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A81" w:rsidRDefault="00FF5A81" w:rsidP="00FF5A81">
      <w:pPr>
        <w:pStyle w:val="EthicalEnd"/>
        <w:pBdr>
          <w:left w:val="none" w:sz="0" w:space="0" w:color="170BBA"/>
        </w:pBdr>
      </w:pPr>
    </w:p>
    <w:p w:rsidR="006227E1" w:rsidRPr="00D67A28" w:rsidRDefault="006227E1" w:rsidP="006227E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Online Supplement 3</w:t>
      </w:r>
      <w:r w:rsidRPr="00D67A28">
        <w:rPr>
          <w:rFonts w:ascii="Times New Roman" w:hAnsi="Times New Roman" w:cs="Times New Roman"/>
          <w:bCs/>
          <w:sz w:val="20"/>
          <w:szCs w:val="20"/>
          <w:lang w:val="en-US"/>
        </w:rPr>
        <w:t>: Associations between ADHD, stress coping strategies, and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heehan Disability Scale:</w:t>
      </w:r>
      <w:r w:rsidRPr="00D67A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mpairments in family life/home responsibilities.</w:t>
      </w:r>
    </w:p>
    <w:p w:rsidR="006227E1" w:rsidRPr="00D67A28" w:rsidRDefault="006227E1" w:rsidP="006227E1">
      <w:pPr>
        <w:rPr>
          <w:rFonts w:ascii="Times New Roman" w:hAnsi="Times New Roman" w:cs="Times New Roman"/>
          <w:bCs/>
          <w:lang w:val="en-US"/>
        </w:rPr>
      </w:pP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5"/>
        <w:gridCol w:w="377"/>
        <w:gridCol w:w="554"/>
        <w:gridCol w:w="3945"/>
        <w:gridCol w:w="760"/>
        <w:gridCol w:w="1246"/>
        <w:gridCol w:w="619"/>
        <w:gridCol w:w="816"/>
      </w:tblGrid>
      <w:tr w:rsidR="006227E1" w:rsidRPr="00F5595E" w:rsidTr="00680D57">
        <w:trPr>
          <w:trHeight w:val="3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iCs/>
                <w:color w:val="000000" w:themeColor="text1"/>
                <w:kern w:val="24"/>
                <w:sz w:val="20"/>
                <w:szCs w:val="20"/>
              </w:rPr>
              <w:t>Δ</w:t>
            </w:r>
            <w:r w:rsidRPr="00F5595E">
              <w:rPr>
                <w:rFonts w:eastAsia="Tahoma"/>
                <w:i/>
                <w:color w:val="000000" w:themeColor="text1"/>
                <w:kern w:val="24"/>
                <w:sz w:val="20"/>
                <w:szCs w:val="20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i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95%</w:t>
            </w: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  <w:t>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 xml:space="preserve">   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00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76</w:t>
            </w:r>
          </w:p>
        </w:tc>
        <w:bookmarkStart w:id="0" w:name="_GoBack"/>
        <w:bookmarkEnd w:id="0"/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aggrandizement  by comparison  with  </w:t>
            </w:r>
          </w:p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aggrandizement  by comparison  with  </w:t>
            </w:r>
          </w:p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DHD* self-aggrandizement by  comparison  </w:t>
            </w:r>
          </w:p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with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6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2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80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49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35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08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8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9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93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6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9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7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4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6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4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53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6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4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9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8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0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8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2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9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9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0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9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26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,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6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9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9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5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2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53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64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9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15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6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8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97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rug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30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rug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42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9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6227E1" w:rsidRPr="00F5595E" w:rsidRDefault="006227E1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drug u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227E1" w:rsidRPr="00F5595E" w:rsidRDefault="006227E1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63</w:t>
            </w:r>
          </w:p>
        </w:tc>
      </w:tr>
      <w:tr w:rsidR="006227E1" w:rsidRPr="00F5595E" w:rsidTr="00680D57">
        <w:trPr>
          <w:trHeight w:val="31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6227E1" w:rsidRPr="00F5595E" w:rsidRDefault="006227E1" w:rsidP="00680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A0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1A0F9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ll models include age, sex, and IQ as control variables. Model c includes all mentioned variables, only the interaction term is display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</w:tbl>
    <w:p w:rsidR="006227E1" w:rsidRPr="00D67A28" w:rsidRDefault="006227E1" w:rsidP="006227E1">
      <w:pPr>
        <w:rPr>
          <w:rFonts w:ascii="Times New Roman" w:hAnsi="Times New Roman" w:cs="Times New Roman"/>
          <w:bCs/>
          <w:lang w:val="en-US"/>
        </w:rPr>
      </w:pPr>
    </w:p>
    <w:p w:rsidR="00473811" w:rsidRDefault="00FF5A81"/>
    <w:sectPr w:rsidR="004738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F66A8"/>
    <w:multiLevelType w:val="hybridMultilevel"/>
    <w:tmpl w:val="052CB64E"/>
    <w:lvl w:ilvl="0" w:tplc="F98E61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1364F45"/>
    <w:multiLevelType w:val="hybridMultilevel"/>
    <w:tmpl w:val="E8FE0F90"/>
    <w:lvl w:ilvl="0" w:tplc="78C48294">
      <w:start w:val="1"/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6C484663"/>
    <w:multiLevelType w:val="hybridMultilevel"/>
    <w:tmpl w:val="17CE91F2"/>
    <w:lvl w:ilvl="0" w:tplc="7C86A2B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7E1"/>
    <w:rsid w:val="001B666B"/>
    <w:rsid w:val="002B3252"/>
    <w:rsid w:val="004A33C9"/>
    <w:rsid w:val="006227E1"/>
    <w:rsid w:val="00FF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13F49-082B-43B5-A334-FFC10BEB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7E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227E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7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7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7E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7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7E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2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7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7E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E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7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E1"/>
    <w:rPr>
      <w:rFonts w:ascii="Times New Roman" w:eastAsiaTheme="minorEastAsia" w:hAnsi="Times New Roman" w:cs="Times New Roman"/>
      <w:sz w:val="18"/>
      <w:szCs w:val="18"/>
    </w:rPr>
  </w:style>
  <w:style w:type="character" w:customStyle="1" w:styleId="nlmarticle-title">
    <w:name w:val="nlm_article-title"/>
    <w:basedOn w:val="DefaultParagraphFont"/>
    <w:rsid w:val="006227E1"/>
  </w:style>
  <w:style w:type="table" w:styleId="TableGrid">
    <w:name w:val="Table Grid"/>
    <w:basedOn w:val="TableNormal"/>
    <w:uiPriority w:val="39"/>
    <w:rsid w:val="006227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27E1"/>
    <w:rPr>
      <w:color w:val="0000FF"/>
      <w:u w:val="single"/>
    </w:rPr>
  </w:style>
  <w:style w:type="character" w:customStyle="1" w:styleId="title-text">
    <w:name w:val="title-text"/>
    <w:basedOn w:val="DefaultParagraphFont"/>
    <w:rsid w:val="006227E1"/>
  </w:style>
  <w:style w:type="character" w:styleId="HTMLCite">
    <w:name w:val="HTML Cite"/>
    <w:basedOn w:val="DefaultParagraphFont"/>
    <w:uiPriority w:val="99"/>
    <w:semiHidden/>
    <w:unhideWhenUsed/>
    <w:rsid w:val="006227E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227E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227E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7E1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227E1"/>
  </w:style>
  <w:style w:type="paragraph" w:styleId="Header">
    <w:name w:val="header"/>
    <w:basedOn w:val="Normal"/>
    <w:link w:val="HeaderChar"/>
    <w:uiPriority w:val="99"/>
    <w:unhideWhenUsed/>
    <w:rsid w:val="006227E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7E1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6227E1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227E1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227E1"/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227E1"/>
    <w:rPr>
      <w:rFonts w:ascii="Calibri" w:eastAsiaTheme="minorEastAsia" w:hAnsi="Calibri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6227E1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6227E1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27E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227E1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27E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27E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27E1"/>
    <w:rPr>
      <w:vertAlign w:val="superscript"/>
    </w:rPr>
  </w:style>
  <w:style w:type="character" w:customStyle="1" w:styleId="e24kjd">
    <w:name w:val="e24kjd"/>
    <w:basedOn w:val="DefaultParagraphFont"/>
    <w:rsid w:val="006227E1"/>
  </w:style>
  <w:style w:type="paragraph" w:customStyle="1" w:styleId="EthicalEnd">
    <w:name w:val="EthicalEnd"/>
    <w:basedOn w:val="Normal"/>
    <w:next w:val="Normal"/>
    <w:qFormat/>
    <w:rsid w:val="00FF5A81"/>
    <w:rPr>
      <w:rFonts w:ascii="Times New Roman" w:eastAsia="Times New Roman" w:hAnsi="Times New Roman" w:cs="Times New Roman"/>
      <w:sz w:val="20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8</Words>
  <Characters>546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des Saarlandes</Company>
  <LinksUpToDate>false</LinksUpToDate>
  <CharactersWithSpaces>6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a, Steffen</dc:creator>
  <cp:keywords/>
  <dc:description/>
  <cp:lastModifiedBy>Darania</cp:lastModifiedBy>
  <cp:revision>2</cp:revision>
  <dcterms:created xsi:type="dcterms:W3CDTF">2021-02-28T19:08:00Z</dcterms:created>
  <dcterms:modified xsi:type="dcterms:W3CDTF">2021-02-28T19:08:00Z</dcterms:modified>
</cp:coreProperties>
</file>